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1" w:after="200" w:afterAutospacing="0" w:line="273" w:lineRule="auto"/>
        <w:ind w:left="0" w:right="0"/>
        <w:jc w:val="both"/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Power analysis</w:t>
      </w:r>
      <w:r>
        <w:rPr>
          <w:rFonts w:hint="default" w:ascii="Times New Roman" w:hAnsi="Times New Roman" w:cs="Times New Roman"/>
          <w:sz w:val="24"/>
        </w:rPr>
        <w:t xml:space="preserve"> of enrolled pGD and nGD patient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2100"/>
        <w:gridCol w:w="2102"/>
        <w:gridCol w:w="13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Hans"/>
              </w:rPr>
              <w:t>Pa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>rameters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sistent GD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wly diagnosed GD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e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(years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9.5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10.8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9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2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H(</w:t>
            </w:r>
            <w:r>
              <w:rPr>
                <w:rFonts w:ascii="Times New Roman" w:hAnsi="Times New Roman" w:eastAsia="兰亭黑-简" w:cs="Times New Roman"/>
                <w:color w:val="000000"/>
                <w:sz w:val="22"/>
                <w:szCs w:val="22"/>
              </w:rPr>
              <w:t>μmol/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(0.007-2.480)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(0.007-2.710)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3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8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T4(pmol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0(11.00-90.90)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60(11.30-200.00)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2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4(pmol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6.07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9.06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1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b(%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20(3.97-72.70)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0(2.24-50.26)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9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Ab(%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12.13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9.86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9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b(U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2.70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3.20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T(10^9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.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53.38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.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43.42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9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BC(10^9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1.51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1.38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(10^9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(0.92-2.59)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(0.93-3.14)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(10^9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0.09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0.17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T(10^9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1.25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1.20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6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O(10^9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0-0.14)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(0.00-0.22)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O(10^9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0-1.00)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0-0.05)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BMC(10^9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0.76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0.64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L(mmol/L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0.59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1.13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Hans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>h17 cell/CD4+T cell(%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>4595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Hans"/>
              </w:rPr>
              <w:t>1532%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>9195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Hans"/>
              </w:rPr>
              <w:t>1173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>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</w:trPr>
        <w:tc>
          <w:tcPr>
            <w:tcW w:w="30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Hans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>reg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 xml:space="preserve"> cell/CD4+T cell(%)</w:t>
            </w:r>
          </w:p>
        </w:tc>
        <w:tc>
          <w:tcPr>
            <w:tcW w:w="2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>163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Hans"/>
              </w:rPr>
              <w:t>4487%</w:t>
            </w:r>
          </w:p>
        </w:tc>
        <w:tc>
          <w:tcPr>
            <w:tcW w:w="21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>466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Hans"/>
              </w:rPr>
              <w:t>3579%</w:t>
            </w:r>
          </w:p>
        </w:tc>
        <w:tc>
          <w:tcPr>
            <w:tcW w:w="13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Hans"/>
              </w:rPr>
              <w:t>592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GD: Grave’s disease; TSH: Thyroid stimulating hormone; FT4: Free thyroxine; TT4:Total thyroxine; TGAb: Anti-thyroglobulin auto-antibodies; TMAb: Anti-thyroid microsomal auto-antibodies; TRAb: and anti-thyroid stimulating hormone receptor autoantibodies; PLT: Platelet; WBC: White blood cell; LYMPH: Lymphocyte; MONO: Monocyte; NEUT: Neutrophil; EO: Eosinophil; BASO: Basophil; PBMC: Peripheral blood mononuclear cell; CHOL: Cholesterol. Data were presented as mean±S.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D. or median(range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兰亭黑-简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0FF735"/>
    <w:rsid w:val="DF0FF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16:28:00Z</dcterms:created>
  <dc:creator>陈子怡</dc:creator>
  <cp:lastModifiedBy>陈子怡</cp:lastModifiedBy>
  <dcterms:modified xsi:type="dcterms:W3CDTF">2021-01-27T16:4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